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1859" w:rsidRPr="00A31859" w:rsidRDefault="00A31859" w:rsidP="00A318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 w:rsidRPr="00A31859">
        <w:rPr>
          <w:rFonts w:ascii="Courier New" w:hAnsi="Courier New" w:cs="Courier New"/>
          <w:sz w:val="20"/>
          <w:szCs w:val="20"/>
          <w:lang w:val="en-US"/>
        </w:rPr>
        <w:t>Supplementary Appendix SA1</w:t>
      </w:r>
    </w:p>
    <w:p w:rsidR="002E4C44" w:rsidRDefault="002E4C44" w:rsidP="00110790">
      <w:pPr>
        <w:pStyle w:val="Newparagraph"/>
        <w:ind w:firstLine="0"/>
        <w:rPr>
          <w:b/>
        </w:rPr>
      </w:pPr>
    </w:p>
    <w:p w:rsidR="002E4C44" w:rsidRDefault="002E4C44" w:rsidP="00110790">
      <w:pPr>
        <w:pStyle w:val="Newparagraph"/>
        <w:ind w:firstLine="0"/>
        <w:rPr>
          <w:b/>
        </w:rPr>
      </w:pPr>
    </w:p>
    <w:p w:rsidR="002E4C44" w:rsidRDefault="002E4C44" w:rsidP="00110790">
      <w:pPr>
        <w:pStyle w:val="Newparagraph"/>
        <w:ind w:firstLine="0"/>
        <w:rPr>
          <w:b/>
        </w:rPr>
      </w:pPr>
      <w:r w:rsidRPr="002E4C44">
        <w:rPr>
          <w:b/>
          <w:noProof/>
          <w:lang w:val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-268328</wp:posOffset>
            </wp:positionV>
            <wp:extent cx="5894773" cy="6187736"/>
            <wp:effectExtent l="0" t="0" r="0" b="0"/>
            <wp:wrapSquare wrapText="bothSides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92800" cy="6184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2E4C44" w:rsidRDefault="002E4C44" w:rsidP="00110790">
      <w:pPr>
        <w:pStyle w:val="Newparagraph"/>
        <w:ind w:firstLine="0"/>
        <w:rPr>
          <w:b/>
        </w:rPr>
      </w:pPr>
    </w:p>
    <w:p w:rsidR="003C052F" w:rsidRDefault="003C052F" w:rsidP="00110790">
      <w:pPr>
        <w:pStyle w:val="Newparagraph"/>
        <w:ind w:firstLine="0"/>
      </w:pPr>
    </w:p>
    <w:p w:rsidR="00FE3F7A" w:rsidRPr="005068AA" w:rsidRDefault="00FE3F7A" w:rsidP="00FE3F7A">
      <w:pPr>
        <w:rPr>
          <w:b/>
          <w:bCs/>
          <w:lang w:val="en-US"/>
        </w:rPr>
      </w:pPr>
      <w:r w:rsidRPr="005068AA">
        <w:rPr>
          <w:b/>
          <w:bCs/>
          <w:lang w:val="en-US"/>
        </w:rPr>
        <w:t>Search Terms:</w:t>
      </w:r>
    </w:p>
    <w:p w:rsidR="00FE3F7A" w:rsidRPr="00103B7C" w:rsidRDefault="00FE3F7A" w:rsidP="00FE3F7A">
      <w:pPr>
        <w:rPr>
          <w:rFonts w:ascii="Times" w:hAnsi="Times"/>
          <w:color w:val="000000" w:themeColor="text1"/>
          <w:lang w:val="en-US"/>
        </w:rPr>
      </w:pPr>
      <w:proofErr w:type="spellStart"/>
      <w:r w:rsidRPr="00103B7C">
        <w:rPr>
          <w:rFonts w:ascii="Times" w:hAnsi="Times"/>
          <w:b/>
          <w:bCs/>
          <w:lang w:val="en-US"/>
        </w:rPr>
        <w:t>Pubmed</w:t>
      </w:r>
      <w:proofErr w:type="spellEnd"/>
      <w:r w:rsidRPr="00103B7C">
        <w:rPr>
          <w:rFonts w:ascii="Times" w:hAnsi="Times"/>
          <w:lang w:val="en-US"/>
        </w:rPr>
        <w:t xml:space="preserve">: </w:t>
      </w:r>
      <w:r w:rsidRPr="00103B7C">
        <w:rPr>
          <w:rFonts w:ascii="Times" w:hAnsi="Times"/>
          <w:color w:val="000000" w:themeColor="text1"/>
          <w:lang w:val="en-US"/>
        </w:rPr>
        <w:t xml:space="preserve">("Motor Neurons"[Mesh] OR "Anterior Horn Cells"[Mesh] OR "Peripheral Nerve Injuries"[Mesh] OR “Lower Motor Neuron”) AND ("Spinal cord injuries"[Mesh]) AND ("Magnetic Resonance Imaging"[Mesh] OR "Diffusion Magnetic Resonance Imaging"[Mesh] </w:t>
      </w:r>
      <w:r w:rsidRPr="00103B7C">
        <w:rPr>
          <w:rFonts w:ascii="Times" w:hAnsi="Times"/>
          <w:color w:val="000000" w:themeColor="text1"/>
          <w:lang w:val="en-US"/>
        </w:rPr>
        <w:lastRenderedPageBreak/>
        <w:t>OR "</w:t>
      </w:r>
      <w:proofErr w:type="spellStart"/>
      <w:r w:rsidRPr="00103B7C">
        <w:rPr>
          <w:rFonts w:ascii="Times" w:hAnsi="Times"/>
          <w:color w:val="000000" w:themeColor="text1"/>
          <w:lang w:val="en-US"/>
        </w:rPr>
        <w:t>Multiparametric</w:t>
      </w:r>
      <w:proofErr w:type="spellEnd"/>
      <w:r w:rsidRPr="00103B7C">
        <w:rPr>
          <w:rFonts w:ascii="Times" w:hAnsi="Times"/>
          <w:color w:val="000000" w:themeColor="text1"/>
          <w:lang w:val="en-US"/>
        </w:rPr>
        <w:t xml:space="preserve"> Magnetic Resonance Imaging"[Mesh] OR "Diffusion Tensor Imaging"[Mesh])</w:t>
      </w:r>
    </w:p>
    <w:p w:rsidR="00FE3F7A" w:rsidRPr="00103B7C" w:rsidRDefault="00FE3F7A" w:rsidP="00FE3F7A">
      <w:pPr>
        <w:rPr>
          <w:rFonts w:ascii="Times" w:hAnsi="Times"/>
          <w:color w:val="000000" w:themeColor="text1"/>
          <w:lang w:val="en-US"/>
        </w:rPr>
      </w:pPr>
    </w:p>
    <w:p w:rsidR="00FE3F7A" w:rsidRPr="00103B7C" w:rsidRDefault="00FE3F7A" w:rsidP="00FE3F7A">
      <w:pPr>
        <w:spacing w:line="360" w:lineRule="atLeast"/>
        <w:rPr>
          <w:rFonts w:ascii="Times" w:hAnsi="Times"/>
          <w:color w:val="0A0905"/>
        </w:rPr>
      </w:pPr>
      <w:r w:rsidRPr="00103B7C">
        <w:rPr>
          <w:rFonts w:ascii="Times" w:hAnsi="Times"/>
          <w:b/>
          <w:bCs/>
          <w:color w:val="000000" w:themeColor="text1"/>
          <w:lang w:val="en-US"/>
        </w:rPr>
        <w:t>MEDLINE, EMBASE, Cochrane:</w:t>
      </w:r>
      <w:r w:rsidRPr="00103B7C">
        <w:rPr>
          <w:rFonts w:ascii="Times" w:hAnsi="Times"/>
          <w:color w:val="000000" w:themeColor="text1"/>
          <w:lang w:val="en-US"/>
        </w:rPr>
        <w:t xml:space="preserve"> (</w:t>
      </w:r>
      <w:r w:rsidRPr="00103B7C">
        <w:rPr>
          <w:rStyle w:val="searchhistory-search-term"/>
          <w:rFonts w:ascii="Times" w:hAnsi="Times"/>
          <w:color w:val="0A0905"/>
        </w:rPr>
        <w:t xml:space="preserve">Spinal Cord Injuries/) AND (magnetic resonance imaging/ or diffusion magnetic resonance imaging/ or </w:t>
      </w:r>
      <w:proofErr w:type="spellStart"/>
      <w:r w:rsidRPr="00103B7C">
        <w:rPr>
          <w:rStyle w:val="searchhistory-search-term"/>
          <w:rFonts w:ascii="Times" w:hAnsi="Times"/>
          <w:color w:val="0A0905"/>
        </w:rPr>
        <w:t>multiparametric</w:t>
      </w:r>
      <w:proofErr w:type="spellEnd"/>
      <w:r w:rsidRPr="00103B7C">
        <w:rPr>
          <w:rStyle w:val="searchhistory-search-term"/>
          <w:rFonts w:ascii="Times" w:hAnsi="Times"/>
          <w:color w:val="0A0905"/>
        </w:rPr>
        <w:t xml:space="preserve"> magnetic resonance imaging/ or diffusion tensor imaging/) AND (motor neurons/ or anterior horn cells/ or peripheral nerve injuries/)</w:t>
      </w:r>
    </w:p>
    <w:p w:rsidR="00FE3F7A" w:rsidRPr="00110790" w:rsidRDefault="00FE3F7A" w:rsidP="00110790">
      <w:pPr>
        <w:pStyle w:val="Newparagraph"/>
        <w:ind w:firstLine="0"/>
      </w:pPr>
    </w:p>
    <w:p w:rsidR="00E9708C" w:rsidRPr="00FF729D" w:rsidRDefault="00E9708C" w:rsidP="000D3133">
      <w:pPr>
        <w:pStyle w:val="References"/>
        <w:spacing w:line="480" w:lineRule="auto"/>
        <w:ind w:left="0" w:firstLine="0"/>
        <w:rPr>
          <w:rFonts w:ascii="Times" w:hAnsi="Times"/>
          <w:b/>
          <w:bCs/>
          <w:lang w:val="en-US"/>
        </w:rPr>
      </w:pPr>
    </w:p>
    <w:sectPr w:rsidR="00E9708C" w:rsidRPr="00FF729D" w:rsidSect="00C833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0E06045"/>
    <w:multiLevelType w:val="hybridMultilevel"/>
    <w:tmpl w:val="FE06B1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9708C"/>
    <w:rsid w:val="00006D4F"/>
    <w:rsid w:val="000157D2"/>
    <w:rsid w:val="000245C9"/>
    <w:rsid w:val="000702E2"/>
    <w:rsid w:val="00072300"/>
    <w:rsid w:val="00080F95"/>
    <w:rsid w:val="00095C45"/>
    <w:rsid w:val="000A4215"/>
    <w:rsid w:val="000C284E"/>
    <w:rsid w:val="000D3133"/>
    <w:rsid w:val="000E3D3B"/>
    <w:rsid w:val="000F2C68"/>
    <w:rsid w:val="00110790"/>
    <w:rsid w:val="00124947"/>
    <w:rsid w:val="001855A1"/>
    <w:rsid w:val="001A49D0"/>
    <w:rsid w:val="001B1D89"/>
    <w:rsid w:val="001C1255"/>
    <w:rsid w:val="001C669D"/>
    <w:rsid w:val="001D592C"/>
    <w:rsid w:val="001D6784"/>
    <w:rsid w:val="001E6DB8"/>
    <w:rsid w:val="002073AD"/>
    <w:rsid w:val="00250C0A"/>
    <w:rsid w:val="002623FA"/>
    <w:rsid w:val="002713E0"/>
    <w:rsid w:val="0028734F"/>
    <w:rsid w:val="002A0969"/>
    <w:rsid w:val="002E4C44"/>
    <w:rsid w:val="002F04CC"/>
    <w:rsid w:val="003139F8"/>
    <w:rsid w:val="003354E3"/>
    <w:rsid w:val="0034520C"/>
    <w:rsid w:val="00364871"/>
    <w:rsid w:val="0038065C"/>
    <w:rsid w:val="003C052F"/>
    <w:rsid w:val="003E684F"/>
    <w:rsid w:val="003F5B09"/>
    <w:rsid w:val="00415A43"/>
    <w:rsid w:val="004205A9"/>
    <w:rsid w:val="00435E4F"/>
    <w:rsid w:val="00436358"/>
    <w:rsid w:val="00510055"/>
    <w:rsid w:val="00513749"/>
    <w:rsid w:val="00530271"/>
    <w:rsid w:val="00534647"/>
    <w:rsid w:val="0053656F"/>
    <w:rsid w:val="005406E0"/>
    <w:rsid w:val="0055036F"/>
    <w:rsid w:val="005676C4"/>
    <w:rsid w:val="00567C5A"/>
    <w:rsid w:val="0057040A"/>
    <w:rsid w:val="00584857"/>
    <w:rsid w:val="005B090D"/>
    <w:rsid w:val="005E5935"/>
    <w:rsid w:val="005E634B"/>
    <w:rsid w:val="00614232"/>
    <w:rsid w:val="00667B13"/>
    <w:rsid w:val="006C1A6F"/>
    <w:rsid w:val="006F281D"/>
    <w:rsid w:val="00722B96"/>
    <w:rsid w:val="0076769E"/>
    <w:rsid w:val="007E7F06"/>
    <w:rsid w:val="0083392D"/>
    <w:rsid w:val="00887AA8"/>
    <w:rsid w:val="008A33E9"/>
    <w:rsid w:val="008E6656"/>
    <w:rsid w:val="009345CC"/>
    <w:rsid w:val="00936D79"/>
    <w:rsid w:val="009578B4"/>
    <w:rsid w:val="009918FA"/>
    <w:rsid w:val="009D67E7"/>
    <w:rsid w:val="009D6FCD"/>
    <w:rsid w:val="00A06511"/>
    <w:rsid w:val="00A20DDA"/>
    <w:rsid w:val="00A262DF"/>
    <w:rsid w:val="00A31859"/>
    <w:rsid w:val="00A619BA"/>
    <w:rsid w:val="00A67339"/>
    <w:rsid w:val="00A77AC2"/>
    <w:rsid w:val="00B24A73"/>
    <w:rsid w:val="00B24B04"/>
    <w:rsid w:val="00B31B64"/>
    <w:rsid w:val="00B47E86"/>
    <w:rsid w:val="00B50488"/>
    <w:rsid w:val="00B51849"/>
    <w:rsid w:val="00B71EE8"/>
    <w:rsid w:val="00B97EDF"/>
    <w:rsid w:val="00BD339F"/>
    <w:rsid w:val="00C007DF"/>
    <w:rsid w:val="00C35DEE"/>
    <w:rsid w:val="00C50751"/>
    <w:rsid w:val="00C55A06"/>
    <w:rsid w:val="00C61C5A"/>
    <w:rsid w:val="00C61D77"/>
    <w:rsid w:val="00C814C1"/>
    <w:rsid w:val="00C833A5"/>
    <w:rsid w:val="00C83ECF"/>
    <w:rsid w:val="00CA34E6"/>
    <w:rsid w:val="00CE0FAC"/>
    <w:rsid w:val="00DB4DC0"/>
    <w:rsid w:val="00DE1956"/>
    <w:rsid w:val="00DF395E"/>
    <w:rsid w:val="00DF4D7E"/>
    <w:rsid w:val="00E11613"/>
    <w:rsid w:val="00E11C49"/>
    <w:rsid w:val="00E1778D"/>
    <w:rsid w:val="00E526D7"/>
    <w:rsid w:val="00E75DE7"/>
    <w:rsid w:val="00E9708C"/>
    <w:rsid w:val="00EA5EFE"/>
    <w:rsid w:val="00F14235"/>
    <w:rsid w:val="00F51FEE"/>
    <w:rsid w:val="00F63FE0"/>
    <w:rsid w:val="00FA3ADF"/>
    <w:rsid w:val="00FE3F7A"/>
    <w:rsid w:val="00FF72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133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Paragraph"/>
    <w:link w:val="Heading1Char"/>
    <w:qFormat/>
    <w:rsid w:val="00E9708C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E9708C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423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9708C"/>
    <w:rPr>
      <w:rFonts w:ascii="Times New Roman" w:eastAsia="Times New Roman" w:hAnsi="Times New Roman" w:cs="Arial"/>
      <w:b/>
      <w:bCs/>
      <w:kern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E9708C"/>
    <w:rPr>
      <w:rFonts w:ascii="Times New Roman" w:eastAsia="Times New Roman" w:hAnsi="Times New Roman" w:cs="Arial"/>
      <w:b/>
      <w:bCs/>
      <w:i/>
      <w:iCs/>
      <w:szCs w:val="28"/>
      <w:lang w:val="en-GB" w:eastAsia="en-GB"/>
    </w:rPr>
  </w:style>
  <w:style w:type="paragraph" w:styleId="Bibliography">
    <w:name w:val="Bibliography"/>
    <w:basedOn w:val="Normal"/>
    <w:next w:val="Normal"/>
    <w:uiPriority w:val="37"/>
    <w:unhideWhenUsed/>
    <w:rsid w:val="00E9708C"/>
    <w:pPr>
      <w:tabs>
        <w:tab w:val="left" w:pos="500"/>
      </w:tabs>
      <w:spacing w:after="240"/>
      <w:ind w:left="504" w:hanging="504"/>
    </w:pPr>
  </w:style>
  <w:style w:type="paragraph" w:customStyle="1" w:styleId="Articletitle">
    <w:name w:val="Article title"/>
    <w:basedOn w:val="Normal"/>
    <w:next w:val="Normal"/>
    <w:qFormat/>
    <w:rsid w:val="00E9708C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E9708C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E9708C"/>
    <w:pPr>
      <w:spacing w:before="240" w:line="360" w:lineRule="auto"/>
    </w:pPr>
    <w:rPr>
      <w:i/>
    </w:rPr>
  </w:style>
  <w:style w:type="paragraph" w:customStyle="1" w:styleId="Abstract">
    <w:name w:val="Abstract"/>
    <w:basedOn w:val="Normal"/>
    <w:next w:val="Keywords"/>
    <w:qFormat/>
    <w:rsid w:val="00E9708C"/>
    <w:pPr>
      <w:spacing w:before="360" w:after="300" w:line="360" w:lineRule="auto"/>
      <w:ind w:left="720" w:right="567"/>
      <w:contextualSpacing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E9708C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E9708C"/>
    <w:pPr>
      <w:spacing w:before="240" w:line="360" w:lineRule="auto"/>
    </w:pPr>
  </w:style>
  <w:style w:type="paragraph" w:customStyle="1" w:styleId="Paragraph">
    <w:name w:val="Paragraph"/>
    <w:basedOn w:val="Normal"/>
    <w:next w:val="Newparagraph"/>
    <w:qFormat/>
    <w:rsid w:val="00E9708C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E9708C"/>
    <w:pPr>
      <w:ind w:firstLine="720"/>
    </w:pPr>
  </w:style>
  <w:style w:type="paragraph" w:customStyle="1" w:styleId="References">
    <w:name w:val="References"/>
    <w:basedOn w:val="Normal"/>
    <w:qFormat/>
    <w:rsid w:val="00E9708C"/>
    <w:pPr>
      <w:spacing w:before="120" w:line="360" w:lineRule="auto"/>
      <w:ind w:left="720" w:hanging="720"/>
      <w:contextualSpacing/>
    </w:pPr>
  </w:style>
  <w:style w:type="character" w:customStyle="1" w:styleId="searchhistory-search-term">
    <w:name w:val="searchhistory-search-term"/>
    <w:basedOn w:val="DefaultParagraphFont"/>
    <w:rsid w:val="00E9708C"/>
  </w:style>
  <w:style w:type="character" w:customStyle="1" w:styleId="Heading3Char">
    <w:name w:val="Heading 3 Char"/>
    <w:basedOn w:val="DefaultParagraphFont"/>
    <w:link w:val="Heading3"/>
    <w:rsid w:val="00614232"/>
    <w:rPr>
      <w:rFonts w:asciiTheme="majorHAnsi" w:eastAsiaTheme="majorEastAsia" w:hAnsiTheme="majorHAnsi" w:cstheme="majorBidi"/>
      <w:color w:val="1F3763" w:themeColor="accent1" w:themeShade="7F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B47E86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36D7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36D79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0D3133"/>
  </w:style>
  <w:style w:type="character" w:styleId="CommentReference">
    <w:name w:val="annotation reference"/>
    <w:basedOn w:val="DefaultParagraphFont"/>
    <w:uiPriority w:val="99"/>
    <w:semiHidden/>
    <w:unhideWhenUsed/>
    <w:rsid w:val="00095C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5C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5C4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5C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5C4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71EE8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3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3E9"/>
    <w:rPr>
      <w:rFonts w:ascii="Tahoma" w:eastAsia="Times New Roman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318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31859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04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24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539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0897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300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99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162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58111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570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5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42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62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84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37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084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13791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93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5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757383C-AF35-46A3-BD05-D8FC558A38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min</Company>
  <LinksUpToDate>false</LinksUpToDate>
  <CharactersWithSpaces>6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thro Moneo</dc:creator>
  <cp:lastModifiedBy>Journals</cp:lastModifiedBy>
  <cp:revision>5</cp:revision>
  <dcterms:created xsi:type="dcterms:W3CDTF">2021-10-25T10:23:00Z</dcterms:created>
  <dcterms:modified xsi:type="dcterms:W3CDTF">2021-11-25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Qd0rzXYK"/&gt;&lt;style id="http://www.zotero.org/styles/american-medical-association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</Properties>
</file>